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416B9" w14:textId="7EC70A65" w:rsidR="003E470B" w:rsidRPr="00910CB9" w:rsidRDefault="003E470B" w:rsidP="003E470B">
      <w:pPr>
        <w:tabs>
          <w:tab w:val="left" w:pos="7020"/>
        </w:tabs>
        <w:spacing w:line="480" w:lineRule="auto"/>
        <w:rPr>
          <w:b/>
        </w:rPr>
      </w:pPr>
      <w:r w:rsidRPr="00910CB9">
        <w:rPr>
          <w:b/>
        </w:rPr>
        <w:t>Table S3</w:t>
      </w:r>
      <w:r w:rsidRPr="00910CB9">
        <w:t xml:space="preserve">.  </w:t>
      </w:r>
      <w:r w:rsidR="000323E2" w:rsidRPr="00910CB9">
        <w:t>Oligonucleotides used in this study</w:t>
      </w:r>
      <w:r w:rsidRPr="00910CB9">
        <w:t xml:space="preserve">. </w:t>
      </w:r>
    </w:p>
    <w:tbl>
      <w:tblPr>
        <w:tblW w:w="9810" w:type="dxa"/>
        <w:tblInd w:w="-245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40"/>
        <w:gridCol w:w="8370"/>
      </w:tblGrid>
      <w:tr w:rsidR="005223B4" w:rsidRPr="00910CB9" w14:paraId="4D97D28D" w14:textId="77777777" w:rsidTr="00910CB9"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FA86B48" w14:textId="18541E7B" w:rsidR="003E470B" w:rsidRPr="00910CB9" w:rsidRDefault="006B48B6" w:rsidP="006B48B6">
            <w:pPr>
              <w:tabs>
                <w:tab w:val="left" w:pos="7020"/>
              </w:tabs>
            </w:pPr>
            <w:r w:rsidRPr="00910CB9">
              <w:t>Purpose</w:t>
            </w:r>
          </w:p>
        </w:tc>
        <w:tc>
          <w:tcPr>
            <w:tcW w:w="8370" w:type="dxa"/>
            <w:tcBorders>
              <w:top w:val="single" w:sz="12" w:space="0" w:color="auto"/>
              <w:bottom w:val="single" w:sz="12" w:space="0" w:color="auto"/>
            </w:tcBorders>
          </w:tcPr>
          <w:p w14:paraId="2B288C37" w14:textId="2598B706" w:rsidR="003E470B" w:rsidRPr="00910CB9" w:rsidRDefault="006B48B6" w:rsidP="006B48B6">
            <w:pPr>
              <w:tabs>
                <w:tab w:val="left" w:pos="7020"/>
              </w:tabs>
            </w:pPr>
            <w:r w:rsidRPr="00910CB9">
              <w:t>Primers</w:t>
            </w:r>
            <w:r w:rsidR="002C75E9" w:rsidRPr="00910CB9">
              <w:t xml:space="preserve"> (all are listed 5’ to 3’)</w:t>
            </w:r>
          </w:p>
        </w:tc>
      </w:tr>
      <w:tr w:rsidR="005223B4" w:rsidRPr="00910CB9" w14:paraId="265BF4AD" w14:textId="77777777" w:rsidTr="00910CB9">
        <w:tc>
          <w:tcPr>
            <w:tcW w:w="1440" w:type="dxa"/>
          </w:tcPr>
          <w:p w14:paraId="54754A61" w14:textId="7CB8F286" w:rsidR="003E470B" w:rsidRPr="00910CB9" w:rsidRDefault="006B48B6" w:rsidP="00D96010">
            <w:pPr>
              <w:tabs>
                <w:tab w:val="left" w:pos="7020"/>
              </w:tabs>
            </w:pPr>
            <w:r w:rsidRPr="00910CB9">
              <w:rPr>
                <w:i/>
              </w:rPr>
              <w:t>MIF2-13myc</w:t>
            </w:r>
          </w:p>
        </w:tc>
        <w:tc>
          <w:tcPr>
            <w:tcW w:w="8370" w:type="dxa"/>
          </w:tcPr>
          <w:p w14:paraId="1A35CAD4" w14:textId="5FC47045" w:rsidR="00FC2C4E" w:rsidRPr="00910CB9" w:rsidRDefault="00674B1B" w:rsidP="00F539FA">
            <w:pPr>
              <w:rPr>
                <w:color w:val="000000"/>
              </w:rPr>
            </w:pPr>
            <w:r w:rsidRPr="00910CB9">
              <w:t xml:space="preserve">Forward </w:t>
            </w:r>
            <w:r w:rsidRPr="00910CB9">
              <w:rPr>
                <w:b/>
              </w:rPr>
              <w:t>SB376</w:t>
            </w:r>
            <w:r w:rsidR="00FC2C4E" w:rsidRPr="00910CB9">
              <w:t xml:space="preserve"> </w:t>
            </w:r>
            <w:r w:rsidR="00910CB9" w:rsidRPr="00910CB9">
              <w:rPr>
                <w:color w:val="000000"/>
              </w:rPr>
              <w:t>(GAC AAC GAC AAA GAA TTA GAC AGT ACG TTT GAC ACT TTT GGG GGT CGA CGG ATC CCC GGG TT)</w:t>
            </w:r>
          </w:p>
          <w:p w14:paraId="24C8FF4C" w14:textId="69B685BE" w:rsidR="003E470B" w:rsidRPr="00910CB9" w:rsidRDefault="003E470B" w:rsidP="001035E3">
            <w:pPr>
              <w:tabs>
                <w:tab w:val="left" w:pos="7020"/>
              </w:tabs>
              <w:ind w:left="299"/>
            </w:pPr>
          </w:p>
          <w:p w14:paraId="0DFF13CF" w14:textId="77777777" w:rsidR="00674B1B" w:rsidRDefault="00674B1B" w:rsidP="00A41DD2">
            <w:pPr>
              <w:rPr>
                <w:color w:val="000000"/>
              </w:rPr>
            </w:pPr>
            <w:r w:rsidRPr="00910CB9">
              <w:t xml:space="preserve">Reverse </w:t>
            </w:r>
            <w:r w:rsidRPr="00FE0876">
              <w:rPr>
                <w:b/>
              </w:rPr>
              <w:t>SB377</w:t>
            </w:r>
            <w:r w:rsidR="00E21248" w:rsidRPr="00910CB9">
              <w:t xml:space="preserve"> </w:t>
            </w:r>
            <w:r w:rsidR="00FE0876">
              <w:rPr>
                <w:color w:val="000000"/>
              </w:rPr>
              <w:t>(CAG TAC ATA GCA TGC ATA ATG AGA ATA TTC ACA TCA TAA TTA TCG ATG AAT TCG AGC TT)</w:t>
            </w:r>
          </w:p>
          <w:p w14:paraId="32B35F4E" w14:textId="3DFC2AB4" w:rsidR="00A41DD2" w:rsidRPr="00A41DD2" w:rsidRDefault="00A41DD2" w:rsidP="00A41DD2">
            <w:pPr>
              <w:rPr>
                <w:color w:val="000000"/>
              </w:rPr>
            </w:pPr>
          </w:p>
        </w:tc>
      </w:tr>
      <w:tr w:rsidR="005223B4" w:rsidRPr="00910CB9" w14:paraId="7AD3F3F4" w14:textId="77777777" w:rsidTr="00910CB9">
        <w:tc>
          <w:tcPr>
            <w:tcW w:w="1440" w:type="dxa"/>
          </w:tcPr>
          <w:p w14:paraId="6AA88FA7" w14:textId="2646D81F" w:rsidR="003E470B" w:rsidRPr="00910CB9" w:rsidRDefault="006B48B6" w:rsidP="00D96010">
            <w:pPr>
              <w:tabs>
                <w:tab w:val="left" w:pos="7020"/>
              </w:tabs>
            </w:pPr>
            <w:r w:rsidRPr="00910CB9">
              <w:rPr>
                <w:i/>
              </w:rPr>
              <w:t>DSN1-3HA</w:t>
            </w:r>
            <w:r w:rsidR="00C06D28">
              <w:rPr>
                <w:i/>
              </w:rPr>
              <w:t>, DSN1-13myc</w:t>
            </w:r>
          </w:p>
        </w:tc>
        <w:tc>
          <w:tcPr>
            <w:tcW w:w="8370" w:type="dxa"/>
          </w:tcPr>
          <w:p w14:paraId="51F14799" w14:textId="5846318B" w:rsidR="00E21248" w:rsidRPr="00910CB9" w:rsidRDefault="00674B1B" w:rsidP="00E21248">
            <w:pPr>
              <w:rPr>
                <w:color w:val="000000"/>
              </w:rPr>
            </w:pPr>
            <w:r w:rsidRPr="00910CB9">
              <w:t xml:space="preserve">Forward </w:t>
            </w:r>
            <w:r w:rsidRPr="00F539FA">
              <w:rPr>
                <w:b/>
              </w:rPr>
              <w:t>SB</w:t>
            </w:r>
            <w:r w:rsidR="00C06D28">
              <w:rPr>
                <w:b/>
              </w:rPr>
              <w:t>527</w:t>
            </w:r>
            <w:r w:rsidR="00E21248" w:rsidRPr="00910CB9">
              <w:t xml:space="preserve"> (</w:t>
            </w:r>
            <w:r w:rsidR="00E21248" w:rsidRPr="00910CB9">
              <w:rPr>
                <w:color w:val="000000"/>
              </w:rPr>
              <w:t xml:space="preserve">AAG GGA TTA AGT TTA TCT TTC AGT AAA </w:t>
            </w:r>
            <w:proofErr w:type="spellStart"/>
            <w:r w:rsidR="00E21248" w:rsidRPr="00910CB9">
              <w:rPr>
                <w:color w:val="000000"/>
              </w:rPr>
              <w:t>AAA</w:t>
            </w:r>
            <w:proofErr w:type="spellEnd"/>
            <w:r w:rsidR="00E21248" w:rsidRPr="00910CB9">
              <w:rPr>
                <w:color w:val="000000"/>
              </w:rPr>
              <w:t xml:space="preserve"> CTG GAT TTA GGT CGA CGG ATC CCC GGG TT)</w:t>
            </w:r>
          </w:p>
          <w:p w14:paraId="4C7A1159" w14:textId="3D38C301" w:rsidR="00674B1B" w:rsidRPr="00910CB9" w:rsidRDefault="00674B1B" w:rsidP="006B48B6">
            <w:pPr>
              <w:tabs>
                <w:tab w:val="left" w:pos="7020"/>
              </w:tabs>
            </w:pPr>
          </w:p>
          <w:p w14:paraId="4BEE94AF" w14:textId="4C20CC1A" w:rsidR="00674B1B" w:rsidRPr="00910CB9" w:rsidRDefault="00674B1B" w:rsidP="00E21248">
            <w:pPr>
              <w:rPr>
                <w:color w:val="000000"/>
              </w:rPr>
            </w:pPr>
            <w:r w:rsidRPr="00910CB9">
              <w:t xml:space="preserve">Reverse </w:t>
            </w:r>
            <w:r w:rsidRPr="00F539FA">
              <w:rPr>
                <w:b/>
              </w:rPr>
              <w:t>SB528</w:t>
            </w:r>
            <w:r w:rsidR="00E21248" w:rsidRPr="00910CB9">
              <w:t xml:space="preserve"> (</w:t>
            </w:r>
            <w:r w:rsidR="00E21248" w:rsidRPr="00910CB9">
              <w:rPr>
                <w:color w:val="000000"/>
              </w:rPr>
              <w:t xml:space="preserve">GCA GAA GTA TCC GAT TTT </w:t>
            </w:r>
            <w:proofErr w:type="spellStart"/>
            <w:r w:rsidR="00E21248" w:rsidRPr="00910CB9">
              <w:rPr>
                <w:color w:val="000000"/>
              </w:rPr>
              <w:t>TTT</w:t>
            </w:r>
            <w:proofErr w:type="spellEnd"/>
            <w:r w:rsidR="00E21248" w:rsidRPr="00910CB9">
              <w:rPr>
                <w:color w:val="000000"/>
              </w:rPr>
              <w:t xml:space="preserve"> TTG ATT TTT TCT TTT ATT TCG ATG AAT TCG AGC TCG TT)</w:t>
            </w:r>
          </w:p>
          <w:p w14:paraId="5F9BE603" w14:textId="31012850" w:rsidR="00674B1B" w:rsidRPr="00910CB9" w:rsidRDefault="00674B1B" w:rsidP="006B48B6">
            <w:pPr>
              <w:tabs>
                <w:tab w:val="left" w:pos="7020"/>
              </w:tabs>
            </w:pPr>
          </w:p>
        </w:tc>
      </w:tr>
      <w:tr w:rsidR="005223B4" w:rsidRPr="00910CB9" w14:paraId="30622E0E" w14:textId="77777777" w:rsidTr="00910CB9">
        <w:tc>
          <w:tcPr>
            <w:tcW w:w="1440" w:type="dxa"/>
          </w:tcPr>
          <w:p w14:paraId="497B91F9" w14:textId="77777777" w:rsidR="003E470B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proofErr w:type="gramStart"/>
            <w:r w:rsidRPr="00910CB9">
              <w:rPr>
                <w:i/>
              </w:rPr>
              <w:t>dsn1∆</w:t>
            </w:r>
            <w:proofErr w:type="gramEnd"/>
          </w:p>
          <w:p w14:paraId="3AE921E0" w14:textId="77777777" w:rsidR="00D96010" w:rsidRPr="00910CB9" w:rsidRDefault="00D96010" w:rsidP="006B48B6">
            <w:pPr>
              <w:tabs>
                <w:tab w:val="left" w:pos="7020"/>
              </w:tabs>
            </w:pPr>
          </w:p>
          <w:p w14:paraId="1CC5502A" w14:textId="77777777" w:rsidR="00085E68" w:rsidRPr="00910CB9" w:rsidRDefault="00085E68" w:rsidP="006B48B6">
            <w:pPr>
              <w:tabs>
                <w:tab w:val="left" w:pos="7020"/>
              </w:tabs>
            </w:pPr>
          </w:p>
          <w:p w14:paraId="58A1212A" w14:textId="77777777" w:rsidR="00085E68" w:rsidRPr="00910CB9" w:rsidRDefault="00085E68" w:rsidP="006B48B6">
            <w:pPr>
              <w:tabs>
                <w:tab w:val="left" w:pos="7020"/>
              </w:tabs>
            </w:pPr>
          </w:p>
          <w:p w14:paraId="38823428" w14:textId="77777777" w:rsidR="00085E68" w:rsidRPr="00910CB9" w:rsidRDefault="00085E68" w:rsidP="006B48B6">
            <w:pPr>
              <w:tabs>
                <w:tab w:val="left" w:pos="7020"/>
              </w:tabs>
            </w:pPr>
          </w:p>
          <w:p w14:paraId="7617AB95" w14:textId="77777777" w:rsidR="00085E68" w:rsidRPr="00910CB9" w:rsidRDefault="00085E68" w:rsidP="006B48B6">
            <w:pPr>
              <w:tabs>
                <w:tab w:val="left" w:pos="7020"/>
              </w:tabs>
            </w:pPr>
          </w:p>
          <w:p w14:paraId="035AB3C8" w14:textId="7460F20E" w:rsidR="00085E68" w:rsidRPr="00910CB9" w:rsidRDefault="00085E68" w:rsidP="006B48B6">
            <w:pPr>
              <w:tabs>
                <w:tab w:val="left" w:pos="7020"/>
              </w:tabs>
              <w:rPr>
                <w:i/>
              </w:rPr>
            </w:pPr>
            <w:r w:rsidRPr="00910CB9">
              <w:rPr>
                <w:i/>
              </w:rPr>
              <w:t>DSN1-3FLAG</w:t>
            </w:r>
          </w:p>
          <w:p w14:paraId="49AFB288" w14:textId="77777777" w:rsidR="00085E68" w:rsidRPr="00910CB9" w:rsidRDefault="00085E68" w:rsidP="006B48B6">
            <w:pPr>
              <w:tabs>
                <w:tab w:val="left" w:pos="7020"/>
              </w:tabs>
            </w:pPr>
          </w:p>
          <w:p w14:paraId="1AA62082" w14:textId="0B0492AC" w:rsidR="00085E68" w:rsidRPr="00910CB9" w:rsidRDefault="00085E68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68EBB390" w14:textId="35548F3A" w:rsidR="00085E68" w:rsidRPr="00910CB9" w:rsidRDefault="00674B1B" w:rsidP="00085E68">
            <w:pPr>
              <w:rPr>
                <w:color w:val="000000"/>
              </w:rPr>
            </w:pPr>
            <w:r w:rsidRPr="00910CB9">
              <w:t xml:space="preserve">Forward </w:t>
            </w:r>
            <w:r w:rsidRPr="00F539FA">
              <w:rPr>
                <w:b/>
              </w:rPr>
              <w:t>SB573</w:t>
            </w:r>
            <w:r w:rsidR="00E21248" w:rsidRPr="00910CB9">
              <w:t xml:space="preserve"> (</w:t>
            </w:r>
            <w:r w:rsidR="00085E68" w:rsidRPr="00910CB9">
              <w:rPr>
                <w:color w:val="000000"/>
              </w:rPr>
              <w:t>ATT GTA CCA CAC ACA AAT TTT TCT TTA TTT AGG TAG AGG GGT CGA CGG ATC CCC GGG TT)</w:t>
            </w:r>
          </w:p>
          <w:p w14:paraId="1ACAD970" w14:textId="2142F117" w:rsidR="003E470B" w:rsidRPr="00910CB9" w:rsidRDefault="003E470B" w:rsidP="006B48B6">
            <w:pPr>
              <w:tabs>
                <w:tab w:val="left" w:pos="7020"/>
              </w:tabs>
            </w:pPr>
          </w:p>
          <w:p w14:paraId="21F0105F" w14:textId="25D3E3D9" w:rsidR="00674B1B" w:rsidRPr="00910CB9" w:rsidRDefault="00085E68" w:rsidP="006B48B6">
            <w:pPr>
              <w:tabs>
                <w:tab w:val="left" w:pos="7020"/>
              </w:tabs>
            </w:pPr>
            <w:r w:rsidRPr="00910CB9">
              <w:t xml:space="preserve">Reverse </w:t>
            </w:r>
            <w:r w:rsidRPr="00F539FA">
              <w:rPr>
                <w:b/>
              </w:rPr>
              <w:t>SB52</w:t>
            </w:r>
            <w:r w:rsidR="00674B1B" w:rsidRPr="00F539FA">
              <w:rPr>
                <w:b/>
              </w:rPr>
              <w:t>8</w:t>
            </w:r>
            <w:r w:rsidRPr="00910CB9">
              <w:t xml:space="preserve"> (</w:t>
            </w:r>
            <w:r w:rsidRPr="00910CB9">
              <w:rPr>
                <w:color w:val="000000"/>
              </w:rPr>
              <w:t xml:space="preserve">GCA GAA GTA TCC GAT TTT </w:t>
            </w:r>
            <w:proofErr w:type="spellStart"/>
            <w:r w:rsidRPr="00910CB9">
              <w:rPr>
                <w:color w:val="000000"/>
              </w:rPr>
              <w:t>TTT</w:t>
            </w:r>
            <w:proofErr w:type="spellEnd"/>
            <w:r w:rsidRPr="00910CB9">
              <w:rPr>
                <w:color w:val="000000"/>
              </w:rPr>
              <w:t xml:space="preserve"> TTG ATT TTT TCT TTT ATT TCG ATG AAT TCG AGC TCG TT)</w:t>
            </w:r>
          </w:p>
          <w:p w14:paraId="72D77588" w14:textId="77777777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  <w:p w14:paraId="2679476D" w14:textId="7C0205B2" w:rsidR="00132AC1" w:rsidRPr="00910CB9" w:rsidRDefault="00132AC1" w:rsidP="00132AC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A41DD2">
              <w:t xml:space="preserve">Forward </w:t>
            </w:r>
            <w:proofErr w:type="gramStart"/>
            <w:r w:rsidRPr="00B47E0E">
              <w:rPr>
                <w:b/>
              </w:rPr>
              <w:t>SB1682</w:t>
            </w:r>
            <w:r w:rsidRPr="00910CB9">
              <w:rPr>
                <w:i/>
              </w:rPr>
              <w:t>(</w:t>
            </w:r>
            <w:proofErr w:type="gramEnd"/>
            <w:r w:rsidRPr="00910CB9">
              <w:rPr>
                <w:color w:val="000000"/>
              </w:rPr>
              <w:t>AT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C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AA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AG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G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G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G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GA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A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G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A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C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C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G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A</w:t>
            </w:r>
            <w:r w:rsidR="00B47E0E">
              <w:rPr>
                <w:color w:val="000000"/>
              </w:rPr>
              <w:t xml:space="preserve"> </w:t>
            </w:r>
            <w:proofErr w:type="spellStart"/>
            <w:r w:rsidR="00B47E0E">
              <w:rPr>
                <w:color w:val="000000"/>
              </w:rPr>
              <w:t>AA</w:t>
            </w:r>
            <w:r w:rsidRPr="00910CB9">
              <w:rPr>
                <w:color w:val="000000"/>
              </w:rPr>
              <w:t>A</w:t>
            </w:r>
            <w:proofErr w:type="spellEnd"/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G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AT</w:t>
            </w:r>
            <w:r w:rsidR="00B47E0E"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A GGT CGA</w:t>
            </w:r>
            <w:r w:rsidR="00B47E0E">
              <w:rPr>
                <w:color w:val="000000"/>
              </w:rPr>
              <w:t xml:space="preserve"> AGG GAA CAA AAG CTG GAG CT</w:t>
            </w:r>
            <w:r w:rsidRPr="00910CB9">
              <w:rPr>
                <w:color w:val="000000"/>
              </w:rPr>
              <w:t>)</w:t>
            </w:r>
          </w:p>
          <w:p w14:paraId="52ACBF14" w14:textId="77777777" w:rsidR="00B03375" w:rsidRPr="00910CB9" w:rsidRDefault="00B03375" w:rsidP="00132AC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</w:p>
          <w:p w14:paraId="482B3A4E" w14:textId="19BBE473" w:rsidR="00B03375" w:rsidRPr="00910CB9" w:rsidRDefault="00B03375" w:rsidP="00132AC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910CB9">
              <w:rPr>
                <w:color w:val="000000"/>
              </w:rPr>
              <w:t xml:space="preserve">Reverse </w:t>
            </w:r>
            <w:r w:rsidRPr="00B47E0E">
              <w:rPr>
                <w:b/>
                <w:color w:val="000000"/>
              </w:rPr>
              <w:t>SB1683</w:t>
            </w:r>
            <w:r w:rsidRPr="00910CB9">
              <w:rPr>
                <w:color w:val="000000"/>
              </w:rPr>
              <w:t xml:space="preserve"> (</w:t>
            </w:r>
            <w:r w:rsidR="009F66B7" w:rsidRPr="00910CB9">
              <w:rPr>
                <w:color w:val="000000"/>
              </w:rPr>
              <w:t>CTG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G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C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A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C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A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T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CC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A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TT</w:t>
            </w:r>
            <w:r w:rsidR="004A6144">
              <w:rPr>
                <w:color w:val="000000"/>
              </w:rPr>
              <w:t xml:space="preserve"> </w:t>
            </w:r>
            <w:proofErr w:type="spellStart"/>
            <w:r w:rsidR="009F66B7" w:rsidRPr="00910CB9">
              <w:rPr>
                <w:color w:val="000000"/>
              </w:rPr>
              <w:t>TTT</w:t>
            </w:r>
            <w:proofErr w:type="spellEnd"/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TG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TT</w:t>
            </w:r>
            <w:r w:rsidR="004A6144">
              <w:rPr>
                <w:color w:val="000000"/>
              </w:rPr>
              <w:t xml:space="preserve"> TC</w:t>
            </w:r>
            <w:r w:rsidR="009F66B7" w:rsidRPr="00910CB9">
              <w:rPr>
                <w:color w:val="000000"/>
              </w:rPr>
              <w:t>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 xml:space="preserve">TCA </w:t>
            </w:r>
            <w:r w:rsidR="00B47E0E">
              <w:rPr>
                <w:color w:val="000000"/>
              </w:rPr>
              <w:t>CTA TAG GGC GAA TTG GGT</w:t>
            </w:r>
            <w:r w:rsidR="009F66B7" w:rsidRPr="00910CB9">
              <w:rPr>
                <w:color w:val="000000"/>
              </w:rPr>
              <w:t>)</w:t>
            </w:r>
          </w:p>
          <w:p w14:paraId="7239D9B7" w14:textId="4EC4CD2E" w:rsidR="00132AC1" w:rsidRPr="00910CB9" w:rsidRDefault="00132AC1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280C8FBC" w14:textId="77777777" w:rsidTr="00910CB9">
        <w:tc>
          <w:tcPr>
            <w:tcW w:w="1440" w:type="dxa"/>
          </w:tcPr>
          <w:p w14:paraId="3180568A" w14:textId="73046BAF" w:rsidR="007974DD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proofErr w:type="gramStart"/>
            <w:r w:rsidRPr="00910CB9">
              <w:rPr>
                <w:i/>
              </w:rPr>
              <w:t>mub1∆</w:t>
            </w:r>
            <w:proofErr w:type="gramEnd"/>
          </w:p>
          <w:p w14:paraId="51ADC0FC" w14:textId="792F9552" w:rsidR="00D96010" w:rsidRPr="00910CB9" w:rsidRDefault="00D9601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43EE12AD" w14:textId="2A753485" w:rsidR="009F66B7" w:rsidRPr="00910CB9" w:rsidRDefault="002C75E9" w:rsidP="009F66B7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A41DD2">
              <w:t xml:space="preserve">Forward </w:t>
            </w:r>
            <w:r w:rsidRPr="00B47E0E">
              <w:rPr>
                <w:b/>
              </w:rPr>
              <w:t>SB3209</w:t>
            </w:r>
            <w:r w:rsidR="00085E68" w:rsidRPr="00A41DD2">
              <w:t xml:space="preserve"> </w:t>
            </w:r>
            <w:r w:rsidR="00085E68" w:rsidRPr="00026E2A">
              <w:t>(</w:t>
            </w:r>
            <w:r w:rsidR="009F66B7" w:rsidRPr="00910CB9">
              <w:rPr>
                <w:color w:val="000000"/>
              </w:rPr>
              <w:t>AGC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T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AG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C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T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TG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TT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CA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C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A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G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GTA</w:t>
            </w:r>
            <w:r w:rsidR="004A6144">
              <w:rPr>
                <w:color w:val="000000"/>
              </w:rPr>
              <w:t xml:space="preserve"> </w:t>
            </w:r>
            <w:r w:rsidR="009F66B7" w:rsidRPr="00910CB9">
              <w:rPr>
                <w:color w:val="000000"/>
              </w:rPr>
              <w:t>AAG</w:t>
            </w:r>
            <w:r w:rsidR="004A6144">
              <w:rPr>
                <w:color w:val="000000"/>
              </w:rPr>
              <w:t xml:space="preserve"> </w:t>
            </w:r>
            <w:proofErr w:type="spellStart"/>
            <w:r w:rsidR="004A6144">
              <w:rPr>
                <w:color w:val="000000"/>
              </w:rPr>
              <w:t>AA</w:t>
            </w:r>
            <w:r w:rsidR="009F66B7" w:rsidRPr="00910CB9">
              <w:rPr>
                <w:color w:val="000000"/>
              </w:rPr>
              <w:t>G</w:t>
            </w:r>
            <w:proofErr w:type="spellEnd"/>
            <w:r w:rsidR="004A6144">
              <w:rPr>
                <w:color w:val="000000"/>
              </w:rPr>
              <w:t xml:space="preserve"> GTC GAC GGA TCC CCG GG</w:t>
            </w:r>
            <w:r w:rsidR="00B47E0E">
              <w:rPr>
                <w:color w:val="000000"/>
              </w:rPr>
              <w:t>T</w:t>
            </w:r>
            <w:r w:rsidR="004A6144">
              <w:rPr>
                <w:color w:val="000000"/>
              </w:rPr>
              <w:t xml:space="preserve"> </w:t>
            </w:r>
            <w:r w:rsidR="00B47E0E">
              <w:rPr>
                <w:color w:val="000000"/>
              </w:rPr>
              <w:t>T</w:t>
            </w:r>
            <w:r w:rsidR="009F66B7" w:rsidRPr="00910CB9">
              <w:rPr>
                <w:color w:val="000000"/>
              </w:rPr>
              <w:t>)</w:t>
            </w:r>
          </w:p>
          <w:p w14:paraId="3EB4CC06" w14:textId="4CD8BB98" w:rsidR="007974DD" w:rsidRPr="00910CB9" w:rsidRDefault="007974DD" w:rsidP="006B48B6">
            <w:pPr>
              <w:tabs>
                <w:tab w:val="left" w:pos="7020"/>
              </w:tabs>
              <w:rPr>
                <w:i/>
              </w:rPr>
            </w:pPr>
          </w:p>
          <w:p w14:paraId="2F0671B7" w14:textId="4729356E" w:rsidR="0090618B" w:rsidRPr="004A6144" w:rsidRDefault="002C75E9" w:rsidP="004A6144">
            <w:pPr>
              <w:tabs>
                <w:tab w:val="left" w:pos="7020"/>
              </w:tabs>
              <w:rPr>
                <w:i/>
              </w:rPr>
            </w:pPr>
            <w:r w:rsidRPr="00A41DD2">
              <w:t xml:space="preserve">Reverse </w:t>
            </w:r>
            <w:r w:rsidRPr="00D162AD">
              <w:rPr>
                <w:b/>
              </w:rPr>
              <w:t>SB3210</w:t>
            </w:r>
            <w:r w:rsidR="009F66B7" w:rsidRPr="00A41DD2">
              <w:t xml:space="preserve"> </w:t>
            </w:r>
            <w:r w:rsidR="009F66B7" w:rsidRPr="00026E2A">
              <w:t>(</w:t>
            </w:r>
            <w:r w:rsidR="0090618B" w:rsidRPr="00910CB9">
              <w:rPr>
                <w:color w:val="000000"/>
              </w:rPr>
              <w:t>TT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A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A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T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T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A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C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GG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A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G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A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C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C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GT</w:t>
            </w:r>
            <w:r w:rsidR="004A6144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CT</w:t>
            </w:r>
            <w:r w:rsidR="004A6144">
              <w:rPr>
                <w:i/>
              </w:rPr>
              <w:t xml:space="preserve"> </w:t>
            </w:r>
            <w:r w:rsidR="0090618B" w:rsidRPr="00910CB9">
              <w:rPr>
                <w:color w:val="000000"/>
              </w:rPr>
              <w:t>T</w:t>
            </w:r>
            <w:r w:rsidR="004A6144">
              <w:rPr>
                <w:color w:val="000000"/>
              </w:rPr>
              <w:t>CG ATG AAT TCG AGC TCG TT</w:t>
            </w:r>
            <w:r w:rsidR="0090618B" w:rsidRPr="00910CB9">
              <w:rPr>
                <w:color w:val="000000"/>
              </w:rPr>
              <w:t>)</w:t>
            </w:r>
          </w:p>
          <w:p w14:paraId="11D15DEA" w14:textId="664FE423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3D1A451B" w14:textId="77777777" w:rsidTr="00910CB9">
        <w:tc>
          <w:tcPr>
            <w:tcW w:w="1440" w:type="dxa"/>
          </w:tcPr>
          <w:p w14:paraId="590ACEBC" w14:textId="3903EAB5" w:rsidR="007974DD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proofErr w:type="gramStart"/>
            <w:r w:rsidRPr="00910CB9">
              <w:rPr>
                <w:i/>
              </w:rPr>
              <w:t>ubr2∆</w:t>
            </w:r>
            <w:proofErr w:type="gramEnd"/>
          </w:p>
          <w:p w14:paraId="04F2DBD8" w14:textId="10CB0EFE" w:rsidR="00D96010" w:rsidRPr="00910CB9" w:rsidRDefault="00D9601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64F3FE6B" w14:textId="1386DCD3" w:rsidR="0090618B" w:rsidRPr="00910CB9" w:rsidRDefault="002C75E9" w:rsidP="0090618B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F734F0">
              <w:t xml:space="preserve">Forward </w:t>
            </w:r>
            <w:r w:rsidRPr="00571DF9">
              <w:rPr>
                <w:b/>
              </w:rPr>
              <w:t>SB2322</w:t>
            </w:r>
            <w:r w:rsidR="0090618B" w:rsidRPr="00910CB9">
              <w:rPr>
                <w:i/>
              </w:rPr>
              <w:t xml:space="preserve"> </w:t>
            </w:r>
            <w:r w:rsidR="0090618B" w:rsidRPr="00026E2A">
              <w:t>(</w:t>
            </w:r>
            <w:r w:rsidR="0090618B" w:rsidRPr="00910CB9">
              <w:rPr>
                <w:color w:val="000000"/>
              </w:rPr>
              <w:t>TT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TC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TC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A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G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G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G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T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G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A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T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A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AG</w:t>
            </w:r>
            <w:r w:rsidR="00571DF9">
              <w:rPr>
                <w:color w:val="000000"/>
              </w:rPr>
              <w:t xml:space="preserve"> CT</w:t>
            </w:r>
            <w:r w:rsidR="0090618B" w:rsidRPr="00910CB9">
              <w:rPr>
                <w:color w:val="000000"/>
              </w:rPr>
              <w:t>A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TT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C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G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AC</w:t>
            </w:r>
            <w:r w:rsidR="00571DF9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C</w:t>
            </w:r>
            <w:r w:rsidR="00571DF9">
              <w:rPr>
                <w:color w:val="000000"/>
              </w:rPr>
              <w:t>C GGA TCC CCG GGT TAA TTA A</w:t>
            </w:r>
            <w:r w:rsidR="0090618B" w:rsidRPr="00910CB9">
              <w:rPr>
                <w:color w:val="000000"/>
              </w:rPr>
              <w:t>)</w:t>
            </w:r>
          </w:p>
          <w:p w14:paraId="4845D61A" w14:textId="103EBED1" w:rsidR="007974DD" w:rsidRPr="00910CB9" w:rsidRDefault="007974DD" w:rsidP="006B48B6">
            <w:pPr>
              <w:tabs>
                <w:tab w:val="left" w:pos="7020"/>
              </w:tabs>
              <w:rPr>
                <w:i/>
              </w:rPr>
            </w:pPr>
          </w:p>
          <w:p w14:paraId="1AC9D1B1" w14:textId="768EC2C2" w:rsidR="0090618B" w:rsidRPr="00910CB9" w:rsidRDefault="002C75E9" w:rsidP="00571DF9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F734F0">
              <w:t xml:space="preserve">Reverse </w:t>
            </w:r>
            <w:r w:rsidRPr="00571DF9">
              <w:rPr>
                <w:b/>
              </w:rPr>
              <w:t>SB2323</w:t>
            </w:r>
            <w:r w:rsidR="0090618B" w:rsidRPr="00F734F0">
              <w:t xml:space="preserve"> </w:t>
            </w:r>
            <w:r w:rsidR="0090618B" w:rsidRPr="00FD083F">
              <w:t>(</w:t>
            </w:r>
            <w:r w:rsidR="0090618B" w:rsidRPr="00910CB9">
              <w:rPr>
                <w:color w:val="000000"/>
              </w:rPr>
              <w:t>TC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T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A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T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G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A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CG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TA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T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CG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AG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AA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T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GA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TG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C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GA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CA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TTG</w:t>
            </w:r>
            <w:r w:rsidR="006C1F12">
              <w:rPr>
                <w:color w:val="000000"/>
              </w:rPr>
              <w:t xml:space="preserve"> </w:t>
            </w:r>
            <w:proofErr w:type="spellStart"/>
            <w:r w:rsidR="0090618B" w:rsidRPr="00910CB9">
              <w:rPr>
                <w:color w:val="000000"/>
              </w:rPr>
              <w:t>TTG</w:t>
            </w:r>
            <w:proofErr w:type="spellEnd"/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GAT</w:t>
            </w:r>
            <w:r w:rsidR="006C1F12">
              <w:rPr>
                <w:color w:val="000000"/>
              </w:rPr>
              <w:t xml:space="preserve"> </w:t>
            </w:r>
            <w:r w:rsidR="0090618B" w:rsidRPr="00910CB9">
              <w:rPr>
                <w:color w:val="000000"/>
              </w:rPr>
              <w:t>AA</w:t>
            </w:r>
            <w:r w:rsidR="006C1F12">
              <w:rPr>
                <w:color w:val="000000"/>
              </w:rPr>
              <w:t>G AAT TCG AGC TCG TTA AAC</w:t>
            </w:r>
            <w:r w:rsidR="0090618B" w:rsidRPr="00910CB9">
              <w:rPr>
                <w:color w:val="000000"/>
              </w:rPr>
              <w:t>)</w:t>
            </w:r>
          </w:p>
          <w:p w14:paraId="73E897F3" w14:textId="2D0113E0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6268F1C5" w14:textId="77777777" w:rsidTr="00910CB9">
        <w:tc>
          <w:tcPr>
            <w:tcW w:w="1440" w:type="dxa"/>
          </w:tcPr>
          <w:p w14:paraId="4038E655" w14:textId="7FA729BE" w:rsidR="007974DD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proofErr w:type="gramStart"/>
            <w:r w:rsidRPr="00910CB9">
              <w:rPr>
                <w:i/>
              </w:rPr>
              <w:t>pGAL</w:t>
            </w:r>
            <w:proofErr w:type="gramEnd"/>
            <w:r w:rsidRPr="00910CB9">
              <w:rPr>
                <w:i/>
              </w:rPr>
              <w:t>-3HA-DSN1</w:t>
            </w:r>
          </w:p>
          <w:p w14:paraId="33D9F227" w14:textId="5F50F7A2" w:rsidR="00D96010" w:rsidRPr="00910CB9" w:rsidRDefault="00D9601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6EEE83EC" w14:textId="4F47F84F" w:rsidR="0090618B" w:rsidRPr="00910CB9" w:rsidRDefault="002C75E9" w:rsidP="0090618B">
            <w:pPr>
              <w:rPr>
                <w:color w:val="000000"/>
              </w:rPr>
            </w:pPr>
            <w:r w:rsidRPr="00F734F0">
              <w:t xml:space="preserve">Forward </w:t>
            </w:r>
            <w:r w:rsidRPr="00155DE5">
              <w:rPr>
                <w:b/>
              </w:rPr>
              <w:t>SB481</w:t>
            </w:r>
            <w:r w:rsidR="0090618B" w:rsidRPr="00910CB9">
              <w:rPr>
                <w:i/>
              </w:rPr>
              <w:t xml:space="preserve"> </w:t>
            </w:r>
            <w:r w:rsidR="0090618B" w:rsidRPr="00FD083F">
              <w:t>(</w:t>
            </w:r>
            <w:r w:rsidR="0090618B" w:rsidRPr="00910CB9">
              <w:rPr>
                <w:color w:val="000000"/>
              </w:rPr>
              <w:t xml:space="preserve">GAT AAA AGC ACA AAG TAC CAG GCA GAG TTG TGA AAC CGG </w:t>
            </w:r>
            <w:r w:rsidR="0090618B" w:rsidRPr="00214AC3">
              <w:rPr>
                <w:bCs/>
                <w:color w:val="000000"/>
              </w:rPr>
              <w:t>GAA TTC GAG CTC GTT TAA AC</w:t>
            </w:r>
            <w:r w:rsidR="0090618B" w:rsidRPr="00910CB9">
              <w:rPr>
                <w:b/>
                <w:bCs/>
                <w:color w:val="000000"/>
              </w:rPr>
              <w:t>)</w:t>
            </w:r>
          </w:p>
          <w:p w14:paraId="4AF94BF1" w14:textId="0D1E4585" w:rsidR="007974DD" w:rsidRPr="00910CB9" w:rsidRDefault="007974DD" w:rsidP="006B48B6">
            <w:pPr>
              <w:tabs>
                <w:tab w:val="left" w:pos="7020"/>
              </w:tabs>
              <w:rPr>
                <w:i/>
              </w:rPr>
            </w:pPr>
          </w:p>
          <w:p w14:paraId="225C4CF7" w14:textId="56CD6683" w:rsidR="002C75E9" w:rsidRPr="00155DE5" w:rsidRDefault="002C75E9" w:rsidP="00155DE5">
            <w:pPr>
              <w:rPr>
                <w:color w:val="000000"/>
              </w:rPr>
            </w:pPr>
            <w:r w:rsidRPr="00155DE5">
              <w:t xml:space="preserve">Reverse </w:t>
            </w:r>
            <w:r w:rsidRPr="00155DE5">
              <w:rPr>
                <w:b/>
              </w:rPr>
              <w:t>SB482</w:t>
            </w:r>
            <w:r w:rsidR="0090618B" w:rsidRPr="00910CB9">
              <w:rPr>
                <w:i/>
              </w:rPr>
              <w:t xml:space="preserve"> </w:t>
            </w:r>
            <w:r w:rsidR="0090618B" w:rsidRPr="00FD083F">
              <w:t>(</w:t>
            </w:r>
            <w:r w:rsidR="0090618B" w:rsidRPr="00FD083F">
              <w:rPr>
                <w:color w:val="000000"/>
              </w:rPr>
              <w:t>C</w:t>
            </w:r>
            <w:r w:rsidR="0090618B" w:rsidRPr="00910CB9">
              <w:rPr>
                <w:color w:val="000000"/>
              </w:rPr>
              <w:t xml:space="preserve">GG </w:t>
            </w:r>
            <w:proofErr w:type="spellStart"/>
            <w:r w:rsidR="0090618B" w:rsidRPr="00910CB9">
              <w:rPr>
                <w:color w:val="000000"/>
              </w:rPr>
              <w:t>CGG</w:t>
            </w:r>
            <w:proofErr w:type="spellEnd"/>
            <w:r w:rsidR="0090618B" w:rsidRPr="00910CB9">
              <w:rPr>
                <w:color w:val="000000"/>
              </w:rPr>
              <w:t xml:space="preserve"> CGT ACC GGA GAC CGT TTG TGT GGG TTC </w:t>
            </w:r>
            <w:r w:rsidR="0090618B" w:rsidRPr="00910CB9">
              <w:rPr>
                <w:color w:val="000000"/>
              </w:rPr>
              <w:lastRenderedPageBreak/>
              <w:t xml:space="preserve">CAG ACT GCA CTG AGC </w:t>
            </w:r>
            <w:proofErr w:type="spellStart"/>
            <w:r w:rsidR="0090618B" w:rsidRPr="00910CB9">
              <w:rPr>
                <w:color w:val="000000"/>
              </w:rPr>
              <w:t>AGC</w:t>
            </w:r>
            <w:proofErr w:type="spellEnd"/>
            <w:r w:rsidR="0090618B" w:rsidRPr="00910CB9">
              <w:rPr>
                <w:color w:val="000000"/>
              </w:rPr>
              <w:t xml:space="preserve"> GTA ATC TG)</w:t>
            </w:r>
          </w:p>
          <w:p w14:paraId="4B2B97BC" w14:textId="1D64384B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02AE962A" w14:textId="77777777" w:rsidTr="00910CB9">
        <w:tc>
          <w:tcPr>
            <w:tcW w:w="1440" w:type="dxa"/>
          </w:tcPr>
          <w:p w14:paraId="7970A934" w14:textId="4A015B26" w:rsidR="007974DD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proofErr w:type="gramStart"/>
            <w:r w:rsidRPr="00910CB9">
              <w:rPr>
                <w:i/>
              </w:rPr>
              <w:lastRenderedPageBreak/>
              <w:t>rpn4∆</w:t>
            </w:r>
            <w:proofErr w:type="gramEnd"/>
          </w:p>
          <w:p w14:paraId="6332AA02" w14:textId="21EF6E8C" w:rsidR="00D96010" w:rsidRPr="00910CB9" w:rsidRDefault="00D9601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599FC773" w14:textId="3DE08DEF" w:rsidR="002D0E92" w:rsidRPr="00910CB9" w:rsidRDefault="002C75E9" w:rsidP="002D0E92">
            <w:pPr>
              <w:rPr>
                <w:color w:val="000000"/>
              </w:rPr>
            </w:pPr>
            <w:r w:rsidRPr="00155DE5">
              <w:t xml:space="preserve">Forward </w:t>
            </w:r>
            <w:r w:rsidRPr="00155DE5">
              <w:rPr>
                <w:b/>
              </w:rPr>
              <w:t>SB2171</w:t>
            </w:r>
            <w:r w:rsidR="002D0E92" w:rsidRPr="00910CB9">
              <w:rPr>
                <w:i/>
              </w:rPr>
              <w:t xml:space="preserve"> </w:t>
            </w:r>
            <w:r w:rsidR="002D0E92" w:rsidRPr="00FD083F">
              <w:t>(</w:t>
            </w:r>
            <w:r w:rsidR="002D0E92" w:rsidRPr="00910CB9">
              <w:rPr>
                <w:color w:val="000000"/>
              </w:rPr>
              <w:t>TTG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A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CT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C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A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G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CT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GA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C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GC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A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C</w:t>
            </w:r>
            <w:r w:rsidR="00155DE5">
              <w:rPr>
                <w:color w:val="000000"/>
              </w:rPr>
              <w:t>CG GAT CCC CGG GTT AAT TAA</w:t>
            </w:r>
            <w:r w:rsidR="002D0E92" w:rsidRPr="00910CB9">
              <w:rPr>
                <w:color w:val="000000"/>
              </w:rPr>
              <w:t>)</w:t>
            </w:r>
          </w:p>
          <w:p w14:paraId="31129C38" w14:textId="7A07A552" w:rsidR="007974DD" w:rsidRPr="00910CB9" w:rsidRDefault="007974DD" w:rsidP="006B48B6">
            <w:pPr>
              <w:tabs>
                <w:tab w:val="left" w:pos="7020"/>
              </w:tabs>
              <w:rPr>
                <w:i/>
              </w:rPr>
            </w:pPr>
          </w:p>
          <w:p w14:paraId="3E4FF017" w14:textId="4D08AAB1" w:rsidR="002D0E92" w:rsidRPr="00910CB9" w:rsidRDefault="002C75E9" w:rsidP="002D0E92">
            <w:pPr>
              <w:rPr>
                <w:color w:val="000000"/>
              </w:rPr>
            </w:pPr>
            <w:r w:rsidRPr="00155DE5">
              <w:t xml:space="preserve">Reverse </w:t>
            </w:r>
            <w:r w:rsidRPr="00155DE5">
              <w:rPr>
                <w:b/>
              </w:rPr>
              <w:t>SB2170</w:t>
            </w:r>
            <w:r w:rsidR="002D0E92" w:rsidRPr="00910CB9">
              <w:rPr>
                <w:i/>
              </w:rPr>
              <w:t xml:space="preserve"> </w:t>
            </w:r>
            <w:r w:rsidR="002D0E92" w:rsidRPr="00FD083F">
              <w:t>(</w:t>
            </w:r>
            <w:r w:rsidR="002D0E92" w:rsidRPr="00910CB9">
              <w:rPr>
                <w:color w:val="000000"/>
              </w:rPr>
              <w:t>GG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CTT</w:t>
            </w:r>
            <w:r w:rsidR="00155DE5">
              <w:rPr>
                <w:color w:val="000000"/>
              </w:rPr>
              <w:t xml:space="preserve"> </w:t>
            </w:r>
            <w:proofErr w:type="spellStart"/>
            <w:r w:rsidR="002D0E92" w:rsidRPr="00910CB9">
              <w:rPr>
                <w:color w:val="000000"/>
              </w:rPr>
              <w:t>CTT</w:t>
            </w:r>
            <w:proofErr w:type="spellEnd"/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C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CC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T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A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T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GTA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ACC</w:t>
            </w:r>
            <w:r w:rsidR="00155DE5">
              <w:rPr>
                <w:color w:val="000000"/>
              </w:rPr>
              <w:t xml:space="preserve"> </w:t>
            </w:r>
            <w:r w:rsidR="002D0E92" w:rsidRPr="00910CB9">
              <w:rPr>
                <w:color w:val="000000"/>
              </w:rPr>
              <w:t>TTA</w:t>
            </w:r>
            <w:r w:rsidR="00155DE5">
              <w:rPr>
                <w:color w:val="000000"/>
              </w:rPr>
              <w:t xml:space="preserve"> AGA ATT CGA GCT CGT TTA AAC</w:t>
            </w:r>
            <w:r w:rsidR="002D0E92" w:rsidRPr="00910CB9">
              <w:rPr>
                <w:color w:val="000000"/>
              </w:rPr>
              <w:t>)</w:t>
            </w:r>
          </w:p>
          <w:p w14:paraId="29B0E785" w14:textId="125E3A9F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6D28D3FC" w14:textId="77777777" w:rsidTr="00910CB9">
        <w:tc>
          <w:tcPr>
            <w:tcW w:w="1440" w:type="dxa"/>
          </w:tcPr>
          <w:p w14:paraId="45C87452" w14:textId="570E9D27" w:rsidR="007974DD" w:rsidRPr="00910CB9" w:rsidRDefault="00403923" w:rsidP="00D96010">
            <w:pPr>
              <w:tabs>
                <w:tab w:val="left" w:pos="7020"/>
              </w:tabs>
              <w:rPr>
                <w:i/>
              </w:rPr>
            </w:pPr>
            <w:r w:rsidRPr="00910CB9">
              <w:rPr>
                <w:i/>
              </w:rPr>
              <w:t>MIF2-3FLAG</w:t>
            </w:r>
          </w:p>
          <w:p w14:paraId="7EC36940" w14:textId="61A6DCE7" w:rsidR="00D96010" w:rsidRPr="00910CB9" w:rsidRDefault="00D96010" w:rsidP="00D96010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3F56B783" w14:textId="2FAD7D1C" w:rsidR="00CE7878" w:rsidRPr="00910CB9" w:rsidRDefault="002C75E9" w:rsidP="00CE7878">
            <w:pPr>
              <w:rPr>
                <w:color w:val="000000"/>
              </w:rPr>
            </w:pPr>
            <w:r w:rsidRPr="00FD083F">
              <w:t xml:space="preserve">Forward </w:t>
            </w:r>
            <w:r w:rsidRPr="0016325A">
              <w:rPr>
                <w:b/>
              </w:rPr>
              <w:t>SB2489</w:t>
            </w:r>
            <w:r w:rsidR="00FD083F">
              <w:t xml:space="preserve"> </w:t>
            </w:r>
            <w:r w:rsidR="00CE7878" w:rsidRPr="00FD083F">
              <w:t>(</w:t>
            </w:r>
            <w:r w:rsidR="00CE7878" w:rsidRPr="00910CB9">
              <w:rPr>
                <w:color w:val="000000"/>
              </w:rPr>
              <w:t>TCA</w:t>
            </w:r>
            <w:r w:rsidR="00FD083F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A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C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AA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A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TA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G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CG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T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C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TT</w:t>
            </w:r>
            <w:r w:rsidR="0016325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GG</w:t>
            </w:r>
            <w:r w:rsidR="0016325A">
              <w:rPr>
                <w:color w:val="000000"/>
              </w:rPr>
              <w:t xml:space="preserve"> AGG GAA CAA AAG CTG GAG CT</w:t>
            </w:r>
            <w:r w:rsidR="00CE7878" w:rsidRPr="00910CB9">
              <w:rPr>
                <w:color w:val="000000"/>
              </w:rPr>
              <w:t>)</w:t>
            </w:r>
          </w:p>
          <w:p w14:paraId="3B3517F3" w14:textId="5C2560F2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  <w:p w14:paraId="23F6B2D3" w14:textId="5E76248F" w:rsidR="002C75E9" w:rsidRPr="00FD06BA" w:rsidRDefault="002C75E9" w:rsidP="00FD06BA">
            <w:pPr>
              <w:rPr>
                <w:color w:val="000000"/>
              </w:rPr>
            </w:pPr>
            <w:r w:rsidRPr="00FD083F">
              <w:t xml:space="preserve">Reverse </w:t>
            </w:r>
            <w:r w:rsidRPr="0016325A">
              <w:rPr>
                <w:b/>
              </w:rPr>
              <w:t>SB2490</w:t>
            </w:r>
            <w:r w:rsidR="00CE7878" w:rsidRPr="00910CB9">
              <w:rPr>
                <w:i/>
              </w:rPr>
              <w:t xml:space="preserve"> </w:t>
            </w:r>
            <w:r w:rsidR="00CE7878" w:rsidRPr="00FD06BA">
              <w:t>(</w:t>
            </w:r>
            <w:r w:rsidR="00CE7878" w:rsidRPr="00910CB9">
              <w:rPr>
                <w:color w:val="000000"/>
              </w:rPr>
              <w:t>ATG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AC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CT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TT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T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TT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CTT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CAG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AC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T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GC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GC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T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TG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G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T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TC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AC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CA</w:t>
            </w:r>
            <w:r w:rsidR="00FD06BA">
              <w:rPr>
                <w:color w:val="000000"/>
              </w:rPr>
              <w:t xml:space="preserve"> </w:t>
            </w:r>
            <w:r w:rsidR="00CE7878" w:rsidRPr="00910CB9">
              <w:rPr>
                <w:color w:val="000000"/>
              </w:rPr>
              <w:t>TAA</w:t>
            </w:r>
            <w:r w:rsidR="00FD06BA">
              <w:rPr>
                <w:color w:val="000000"/>
              </w:rPr>
              <w:t xml:space="preserve"> CTA TAG GGC GAA TTG GGT</w:t>
            </w:r>
            <w:r w:rsidR="00CE7878" w:rsidRPr="00910CB9">
              <w:rPr>
                <w:color w:val="000000"/>
              </w:rPr>
              <w:t>)</w:t>
            </w:r>
          </w:p>
          <w:p w14:paraId="29A9AB99" w14:textId="592996E3" w:rsidR="002C75E9" w:rsidRPr="00910CB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5223B4" w:rsidRPr="00910CB9" w14:paraId="3BAD09D4" w14:textId="77777777" w:rsidTr="00910CB9">
        <w:tc>
          <w:tcPr>
            <w:tcW w:w="1440" w:type="dxa"/>
          </w:tcPr>
          <w:p w14:paraId="7F5C7094" w14:textId="4A37056B" w:rsidR="007974DD" w:rsidRPr="00910CB9" w:rsidRDefault="00D96010" w:rsidP="006B48B6">
            <w:pPr>
              <w:tabs>
                <w:tab w:val="left" w:pos="7020"/>
              </w:tabs>
              <w:rPr>
                <w:i/>
              </w:rPr>
            </w:pPr>
            <w:r w:rsidRPr="00910CB9">
              <w:rPr>
                <w:i/>
              </w:rPr>
              <w:t>MUB1-3FLAG</w:t>
            </w:r>
          </w:p>
          <w:p w14:paraId="52596EB8" w14:textId="02FB579A" w:rsidR="00D96010" w:rsidRPr="00910CB9" w:rsidRDefault="00D9601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4C2E02A7" w14:textId="78A28FE5" w:rsidR="00CE7878" w:rsidRPr="00ED7DA9" w:rsidRDefault="002C75E9" w:rsidP="00CE7878">
            <w:pPr>
              <w:rPr>
                <w:color w:val="000000"/>
              </w:rPr>
            </w:pPr>
            <w:r w:rsidRPr="00ED7DA9">
              <w:t xml:space="preserve">Forward </w:t>
            </w:r>
            <w:r w:rsidRPr="00ED7DA9">
              <w:rPr>
                <w:b/>
              </w:rPr>
              <w:t>SB2511</w:t>
            </w:r>
            <w:r w:rsidR="00CE7878" w:rsidRPr="00ED7DA9">
              <w:rPr>
                <w:i/>
              </w:rPr>
              <w:t xml:space="preserve"> </w:t>
            </w:r>
            <w:r w:rsidR="00CE7878" w:rsidRPr="00ED7DA9">
              <w:t>(</w:t>
            </w:r>
            <w:r w:rsidR="00CE7878" w:rsidRPr="00ED7DA9">
              <w:rPr>
                <w:color w:val="000000"/>
              </w:rPr>
              <w:t>GTT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AC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CC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T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TC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AC</w:t>
            </w:r>
            <w:r w:rsidR="004103CF" w:rsidRPr="00ED7DA9">
              <w:rPr>
                <w:color w:val="000000"/>
              </w:rPr>
              <w:t xml:space="preserve"> </w:t>
            </w:r>
            <w:proofErr w:type="spellStart"/>
            <w:r w:rsidR="00CE7878" w:rsidRPr="00ED7DA9">
              <w:rPr>
                <w:color w:val="000000"/>
              </w:rPr>
              <w:t>CAC</w:t>
            </w:r>
            <w:proofErr w:type="spellEnd"/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GT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CC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GA</w:t>
            </w:r>
            <w:r w:rsidR="004103CF" w:rsidRPr="00ED7DA9">
              <w:rPr>
                <w:color w:val="000000"/>
              </w:rPr>
              <w:t xml:space="preserve"> </w:t>
            </w:r>
            <w:proofErr w:type="spellStart"/>
            <w:r w:rsidR="00CE7878" w:rsidRPr="00ED7DA9">
              <w:rPr>
                <w:color w:val="000000"/>
              </w:rPr>
              <w:t>TGA</w:t>
            </w:r>
            <w:proofErr w:type="spellEnd"/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AT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AG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A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G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GG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G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A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G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AT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CC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GA</w:t>
            </w:r>
            <w:r w:rsidR="004103CF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G</w:t>
            </w:r>
            <w:r w:rsidR="004103CF" w:rsidRPr="00ED7DA9">
              <w:rPr>
                <w:color w:val="000000"/>
              </w:rPr>
              <w:t>AG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GGA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ACA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AAA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GCT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GGA</w:t>
            </w:r>
            <w:r w:rsidR="007A0237" w:rsidRPr="00ED7DA9">
              <w:rPr>
                <w:color w:val="000000"/>
              </w:rPr>
              <w:t xml:space="preserve"> </w:t>
            </w:r>
            <w:r w:rsidR="004103CF" w:rsidRPr="00ED7DA9">
              <w:rPr>
                <w:color w:val="000000"/>
              </w:rPr>
              <w:t>GCT</w:t>
            </w:r>
            <w:r w:rsidR="00CE7878" w:rsidRPr="00ED7DA9">
              <w:rPr>
                <w:color w:val="000000"/>
              </w:rPr>
              <w:t>)</w:t>
            </w:r>
          </w:p>
          <w:p w14:paraId="3BD7BFA0" w14:textId="65E8CD3A" w:rsidR="007974DD" w:rsidRPr="00ED7DA9" w:rsidRDefault="007974DD" w:rsidP="006B48B6">
            <w:pPr>
              <w:tabs>
                <w:tab w:val="left" w:pos="7020"/>
              </w:tabs>
              <w:rPr>
                <w:i/>
              </w:rPr>
            </w:pPr>
          </w:p>
          <w:p w14:paraId="3263C964" w14:textId="17E7920B" w:rsidR="002C75E9" w:rsidRPr="00ED7DA9" w:rsidRDefault="002C75E9" w:rsidP="000F3F6F">
            <w:pPr>
              <w:widowControl w:val="0"/>
              <w:autoSpaceDE w:val="0"/>
              <w:autoSpaceDN w:val="0"/>
              <w:adjustRightInd w:val="0"/>
              <w:rPr>
                <w:i/>
              </w:rPr>
            </w:pPr>
            <w:r w:rsidRPr="00ED7DA9">
              <w:t xml:space="preserve">Reverse </w:t>
            </w:r>
            <w:r w:rsidRPr="00ED7DA9">
              <w:rPr>
                <w:b/>
              </w:rPr>
              <w:t>SB2512</w:t>
            </w:r>
            <w:r w:rsidR="00CE7878" w:rsidRPr="00ED7DA9">
              <w:rPr>
                <w:i/>
              </w:rPr>
              <w:t xml:space="preserve"> </w:t>
            </w:r>
            <w:r w:rsidR="00CE7878" w:rsidRPr="00ED7DA9">
              <w:t>(</w:t>
            </w:r>
            <w:r w:rsidR="00CE7878" w:rsidRPr="00ED7DA9">
              <w:rPr>
                <w:color w:val="000000"/>
              </w:rPr>
              <w:t>AA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A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A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CT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CG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T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TG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AT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TT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C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G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CT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GT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C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G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GT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T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GAA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AT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CC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TG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AC</w:t>
            </w:r>
            <w:r w:rsidR="007A0237" w:rsidRPr="00ED7DA9">
              <w:rPr>
                <w:color w:val="000000"/>
              </w:rPr>
              <w:t xml:space="preserve"> </w:t>
            </w:r>
            <w:r w:rsidR="00CE7878" w:rsidRPr="00ED7DA9">
              <w:rPr>
                <w:color w:val="000000"/>
              </w:rPr>
              <w:t>T</w:t>
            </w:r>
            <w:r w:rsidR="007A0237" w:rsidRPr="00ED7DA9">
              <w:rPr>
                <w:color w:val="000000"/>
              </w:rPr>
              <w:t>CT ATA GGG CGA ATT GGG T</w:t>
            </w:r>
            <w:r w:rsidR="00CE7878" w:rsidRPr="00ED7DA9">
              <w:rPr>
                <w:color w:val="000000"/>
              </w:rPr>
              <w:t>)</w:t>
            </w:r>
          </w:p>
          <w:p w14:paraId="4BF97291" w14:textId="2B8E6885" w:rsidR="002C75E9" w:rsidRPr="00ED7DA9" w:rsidRDefault="002C75E9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E713F0" w:rsidRPr="00910CB9" w14:paraId="1034A2CD" w14:textId="77777777" w:rsidTr="00910CB9">
        <w:tc>
          <w:tcPr>
            <w:tcW w:w="1440" w:type="dxa"/>
          </w:tcPr>
          <w:p w14:paraId="5788358C" w14:textId="0C7C8A58" w:rsidR="00E713F0" w:rsidRPr="00910CB9" w:rsidRDefault="00E713F0" w:rsidP="00262A64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MUB1-13myc</w:t>
            </w:r>
          </w:p>
          <w:p w14:paraId="785EEC18" w14:textId="29DA5CBB" w:rsidR="00E713F0" w:rsidRPr="00910CB9" w:rsidRDefault="00E713F0" w:rsidP="006B48B6">
            <w:pPr>
              <w:tabs>
                <w:tab w:val="left" w:pos="7020"/>
              </w:tabs>
            </w:pPr>
          </w:p>
        </w:tc>
        <w:tc>
          <w:tcPr>
            <w:tcW w:w="8370" w:type="dxa"/>
          </w:tcPr>
          <w:p w14:paraId="31207F09" w14:textId="5A37AA13" w:rsidR="00E713F0" w:rsidRPr="00ED7DA9" w:rsidRDefault="00E713F0" w:rsidP="00262A64">
            <w:pPr>
              <w:rPr>
                <w:color w:val="000000"/>
              </w:rPr>
            </w:pPr>
            <w:r w:rsidRPr="00ED7DA9">
              <w:t xml:space="preserve">Forward </w:t>
            </w:r>
            <w:r w:rsidRPr="00ED7DA9">
              <w:rPr>
                <w:b/>
              </w:rPr>
              <w:t>SB2086</w:t>
            </w:r>
            <w:r w:rsidRPr="00ED7DA9">
              <w:rPr>
                <w:i/>
              </w:rPr>
              <w:t xml:space="preserve"> </w:t>
            </w:r>
            <w:r w:rsidRPr="00ED7DA9">
              <w:t>(</w:t>
            </w:r>
            <w:r w:rsidR="00ED7DA9" w:rsidRPr="000F3F6F">
              <w:rPr>
                <w:color w:val="000000"/>
              </w:rPr>
              <w:t xml:space="preserve">AAT ATA TCC ACC </w:t>
            </w:r>
            <w:proofErr w:type="spellStart"/>
            <w:r w:rsidR="00ED7DA9" w:rsidRPr="000F3F6F">
              <w:rPr>
                <w:color w:val="000000"/>
              </w:rPr>
              <w:t>ACC</w:t>
            </w:r>
            <w:proofErr w:type="spellEnd"/>
            <w:r w:rsidR="00ED7DA9" w:rsidRPr="000F3F6F">
              <w:rPr>
                <w:color w:val="000000"/>
              </w:rPr>
              <w:t xml:space="preserve"> GTA CCT GAT GAA ATA AGC AAT AGG GAT GAA AAT AGC ATA CCT GAG GGT CGA CGG ATC CCC GGG TT</w:t>
            </w:r>
            <w:r w:rsidRPr="00ED7DA9">
              <w:rPr>
                <w:color w:val="000000"/>
              </w:rPr>
              <w:t>)</w:t>
            </w:r>
          </w:p>
          <w:p w14:paraId="46B64387" w14:textId="77777777" w:rsidR="00E713F0" w:rsidRPr="00ED7DA9" w:rsidRDefault="00E713F0" w:rsidP="00262A64">
            <w:pPr>
              <w:tabs>
                <w:tab w:val="left" w:pos="7020"/>
              </w:tabs>
              <w:rPr>
                <w:i/>
              </w:rPr>
            </w:pPr>
          </w:p>
          <w:p w14:paraId="6F3E3FF9" w14:textId="01C63D8E" w:rsidR="00E713F0" w:rsidRPr="000F3F6F" w:rsidRDefault="00E713F0" w:rsidP="000F3F6F">
            <w:pPr>
              <w:widowControl w:val="0"/>
              <w:autoSpaceDE w:val="0"/>
              <w:autoSpaceDN w:val="0"/>
              <w:adjustRightInd w:val="0"/>
            </w:pPr>
            <w:r w:rsidRPr="00ED7DA9">
              <w:t xml:space="preserve">Reverse </w:t>
            </w:r>
            <w:r w:rsidRPr="00ED7DA9">
              <w:rPr>
                <w:b/>
              </w:rPr>
              <w:t>SB2087</w:t>
            </w:r>
            <w:r w:rsidRPr="00ED7DA9">
              <w:rPr>
                <w:i/>
              </w:rPr>
              <w:t xml:space="preserve"> </w:t>
            </w:r>
            <w:r w:rsidRPr="00ED7DA9">
              <w:t>(</w:t>
            </w:r>
            <w:r w:rsidR="00ED7DA9" w:rsidRPr="00ED7DA9">
              <w:t>ACT CCG TTA ATG AAT ATT TCA TGA TCT TGT TAA ACC TAG GTC ATC GAA ATC CCC TTG TAC TCG ATG AAT TCG AGC TCG TT</w:t>
            </w:r>
            <w:r w:rsidRPr="00ED7DA9">
              <w:rPr>
                <w:color w:val="000000"/>
              </w:rPr>
              <w:t>)</w:t>
            </w:r>
          </w:p>
          <w:p w14:paraId="6C944C01" w14:textId="1D58CD95" w:rsidR="00E713F0" w:rsidRPr="00ED7DA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E713F0" w:rsidRPr="00910CB9" w14:paraId="2289FA93" w14:textId="77777777" w:rsidTr="00910CB9">
        <w:tc>
          <w:tcPr>
            <w:tcW w:w="1440" w:type="dxa"/>
          </w:tcPr>
          <w:p w14:paraId="225EA741" w14:textId="2EFE0A54" w:rsidR="00E713F0" w:rsidRPr="00910CB9" w:rsidRDefault="00E713F0" w:rsidP="002C75E9">
            <w:pPr>
              <w:rPr>
                <w:i/>
              </w:rPr>
            </w:pPr>
            <w:proofErr w:type="gramStart"/>
            <w:r w:rsidRPr="00910CB9">
              <w:rPr>
                <w:i/>
              </w:rPr>
              <w:t>dsn1</w:t>
            </w:r>
            <w:proofErr w:type="gramEnd"/>
            <w:r w:rsidRPr="00910CB9">
              <w:rPr>
                <w:i/>
              </w:rPr>
              <w:t>-S240A, S250A</w:t>
            </w:r>
          </w:p>
          <w:p w14:paraId="521E1A4B" w14:textId="77777777" w:rsidR="00E713F0" w:rsidRPr="00910CB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</w:tc>
        <w:tc>
          <w:tcPr>
            <w:tcW w:w="8370" w:type="dxa"/>
          </w:tcPr>
          <w:p w14:paraId="7F94E389" w14:textId="1A6CA7EA" w:rsidR="00E713F0" w:rsidRPr="00ED7DA9" w:rsidRDefault="00E713F0" w:rsidP="00290FF2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D7DA9">
              <w:t xml:space="preserve">Forward </w:t>
            </w:r>
            <w:r w:rsidRPr="00ED7DA9">
              <w:rPr>
                <w:b/>
              </w:rPr>
              <w:t>SB1627</w:t>
            </w:r>
            <w:r w:rsidRPr="00ED7DA9">
              <w:t xml:space="preserve"> (</w:t>
            </w:r>
            <w:r w:rsidRPr="00ED7DA9">
              <w:rPr>
                <w:color w:val="000000"/>
              </w:rPr>
              <w:t xml:space="preserve">AAG GAA AAA </w:t>
            </w:r>
            <w:proofErr w:type="spellStart"/>
            <w:r w:rsidRPr="00ED7DA9">
              <w:rPr>
                <w:color w:val="000000"/>
              </w:rPr>
              <w:t>AgC</w:t>
            </w:r>
            <w:proofErr w:type="spellEnd"/>
            <w:r w:rsidRPr="00ED7DA9">
              <w:rPr>
                <w:color w:val="000000"/>
              </w:rPr>
              <w:t xml:space="preserve"> AAT CGG AAG TCA GAG AGG TAG AAG ATT </w:t>
            </w:r>
            <w:proofErr w:type="spellStart"/>
            <w:r w:rsidRPr="00ED7DA9">
              <w:rPr>
                <w:color w:val="000000"/>
              </w:rPr>
              <w:t>GgC</w:t>
            </w:r>
            <w:proofErr w:type="spellEnd"/>
            <w:r w:rsidRPr="00ED7DA9">
              <w:rPr>
                <w:color w:val="000000"/>
              </w:rPr>
              <w:t xml:space="preserve"> TAT GTT</w:t>
            </w:r>
            <w:r w:rsidR="00AB2843">
              <w:rPr>
                <w:color w:val="000000"/>
              </w:rPr>
              <w:t xml:space="preserve"> </w:t>
            </w:r>
            <w:r w:rsidRPr="00ED7DA9">
              <w:rPr>
                <w:color w:val="000000"/>
              </w:rPr>
              <w:t>AGC)</w:t>
            </w:r>
          </w:p>
          <w:p w14:paraId="2379971A" w14:textId="2514AA86" w:rsidR="00E713F0" w:rsidRPr="00ED7DA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  <w:p w14:paraId="22707661" w14:textId="4BB2CA23" w:rsidR="00E713F0" w:rsidRPr="00ED7DA9" w:rsidRDefault="00E713F0" w:rsidP="00290FF2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D7DA9">
              <w:t xml:space="preserve">Reverse </w:t>
            </w:r>
            <w:r w:rsidRPr="00ED7DA9">
              <w:rPr>
                <w:b/>
              </w:rPr>
              <w:t>SB1628</w:t>
            </w:r>
            <w:r w:rsidRPr="00ED7DA9">
              <w:t xml:space="preserve"> (</w:t>
            </w:r>
            <w:r w:rsidRPr="00ED7DA9">
              <w:rPr>
                <w:color w:val="000000"/>
              </w:rPr>
              <w:t xml:space="preserve">GCT AAC ATA </w:t>
            </w:r>
            <w:proofErr w:type="spellStart"/>
            <w:r w:rsidRPr="00ED7DA9">
              <w:rPr>
                <w:color w:val="000000"/>
              </w:rPr>
              <w:t>GcC</w:t>
            </w:r>
            <w:proofErr w:type="spellEnd"/>
            <w:r w:rsidRPr="00ED7DA9">
              <w:rPr>
                <w:color w:val="000000"/>
              </w:rPr>
              <w:t xml:space="preserve"> AAT CTT CTA</w:t>
            </w:r>
            <w:bookmarkStart w:id="0" w:name="_GoBack"/>
            <w:r w:rsidR="00AB2843">
              <w:rPr>
                <w:color w:val="000000"/>
              </w:rPr>
              <w:t xml:space="preserve"> </w:t>
            </w:r>
            <w:bookmarkEnd w:id="0"/>
            <w:r w:rsidRPr="00ED7DA9">
              <w:rPr>
                <w:color w:val="000000"/>
              </w:rPr>
              <w:t xml:space="preserve">CCT CTC TGA CTT CCG ATT </w:t>
            </w:r>
            <w:proofErr w:type="spellStart"/>
            <w:r w:rsidRPr="00ED7DA9">
              <w:rPr>
                <w:color w:val="000000"/>
              </w:rPr>
              <w:t>GcT</w:t>
            </w:r>
            <w:proofErr w:type="spellEnd"/>
            <w:r w:rsidRPr="00ED7DA9">
              <w:rPr>
                <w:color w:val="000000"/>
              </w:rPr>
              <w:t xml:space="preserve"> TTT TTC CTT)</w:t>
            </w:r>
          </w:p>
          <w:p w14:paraId="67E3A050" w14:textId="523C0B73" w:rsidR="00E713F0" w:rsidRPr="00ED7DA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</w:tc>
      </w:tr>
      <w:tr w:rsidR="00E713F0" w:rsidRPr="00910CB9" w14:paraId="23998D8D" w14:textId="77777777" w:rsidTr="00910CB9">
        <w:tc>
          <w:tcPr>
            <w:tcW w:w="1440" w:type="dxa"/>
          </w:tcPr>
          <w:p w14:paraId="6F09541D" w14:textId="62DF16C6" w:rsidR="00E713F0" w:rsidRPr="00910CB9" w:rsidRDefault="00E713F0" w:rsidP="002C75E9">
            <w:pPr>
              <w:rPr>
                <w:i/>
              </w:rPr>
            </w:pPr>
            <w:proofErr w:type="gramStart"/>
            <w:r w:rsidRPr="00910CB9">
              <w:rPr>
                <w:i/>
              </w:rPr>
              <w:t>dsn1</w:t>
            </w:r>
            <w:proofErr w:type="gramEnd"/>
            <w:r w:rsidRPr="00910CB9">
              <w:rPr>
                <w:i/>
              </w:rPr>
              <w:t>-S240D, S250D</w:t>
            </w:r>
          </w:p>
          <w:p w14:paraId="5096CA85" w14:textId="77777777" w:rsidR="00E713F0" w:rsidRPr="00910CB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</w:tc>
        <w:tc>
          <w:tcPr>
            <w:tcW w:w="8370" w:type="dxa"/>
          </w:tcPr>
          <w:p w14:paraId="0E92D483" w14:textId="25D1A82F" w:rsidR="00E713F0" w:rsidRPr="00910CB9" w:rsidRDefault="00E713F0" w:rsidP="00290FF2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81580C">
              <w:t xml:space="preserve">Forward </w:t>
            </w:r>
            <w:r w:rsidRPr="004E66B3">
              <w:rPr>
                <w:b/>
              </w:rPr>
              <w:t>SB1680</w:t>
            </w:r>
            <w:r w:rsidRPr="0081580C">
              <w:t xml:space="preserve"> (</w:t>
            </w:r>
            <w:r w:rsidRPr="00910CB9">
              <w:rPr>
                <w:color w:val="000000"/>
              </w:rPr>
              <w:t>GG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A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g</w:t>
            </w:r>
            <w:r w:rsidRPr="00910CB9"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10CB9">
              <w:rPr>
                <w:b/>
                <w:bCs/>
                <w:color w:val="000000"/>
              </w:rPr>
              <w:t>c</w:t>
            </w:r>
            <w:r w:rsidRPr="00910CB9">
              <w:rPr>
                <w:color w:val="000000"/>
              </w:rPr>
              <w:t>AT</w:t>
            </w:r>
            <w:proofErr w:type="spellEnd"/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G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C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A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G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A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G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TT</w:t>
            </w:r>
            <w:r>
              <w:rPr>
                <w:color w:val="000000"/>
              </w:rPr>
              <w:t xml:space="preserve"> </w:t>
            </w:r>
            <w:proofErr w:type="spellStart"/>
            <w:r w:rsidRPr="00910CB9">
              <w:rPr>
                <w:color w:val="000000"/>
              </w:rPr>
              <w:t>GG</w:t>
            </w:r>
            <w:r w:rsidRPr="00910CB9">
              <w:rPr>
                <w:b/>
                <w:bCs/>
                <w:color w:val="000000"/>
              </w:rPr>
              <w:t>a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A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T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GC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TC)</w:t>
            </w:r>
          </w:p>
          <w:p w14:paraId="7BC632BA" w14:textId="64900960" w:rsidR="00E713F0" w:rsidRPr="00910CB9" w:rsidRDefault="00E713F0" w:rsidP="006B48B6">
            <w:pPr>
              <w:tabs>
                <w:tab w:val="left" w:pos="7020"/>
              </w:tabs>
              <w:rPr>
                <w:i/>
              </w:rPr>
            </w:pPr>
          </w:p>
          <w:p w14:paraId="43E42CDA" w14:textId="00062247" w:rsidR="00E713F0" w:rsidRPr="004E66B3" w:rsidRDefault="00E713F0" w:rsidP="004E66B3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81580C">
              <w:t xml:space="preserve">Reverse </w:t>
            </w:r>
            <w:r w:rsidRPr="004E66B3">
              <w:rPr>
                <w:b/>
              </w:rPr>
              <w:t>SB1681</w:t>
            </w:r>
            <w:r w:rsidRPr="0081580C">
              <w:t xml:space="preserve"> (</w:t>
            </w:r>
            <w:r w:rsidRPr="00910CB9">
              <w:rPr>
                <w:color w:val="000000"/>
              </w:rPr>
              <w:t>GA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GC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C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TA</w:t>
            </w:r>
            <w:r>
              <w:rPr>
                <w:color w:val="000000"/>
              </w:rPr>
              <w:t xml:space="preserve"> </w:t>
            </w:r>
            <w:proofErr w:type="spellStart"/>
            <w:r w:rsidRPr="00910CB9">
              <w:rPr>
                <w:color w:val="000000"/>
              </w:rPr>
              <w:t>tCC</w:t>
            </w:r>
            <w:proofErr w:type="spellEnd"/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AA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C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C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GA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CG</w:t>
            </w:r>
            <w:r>
              <w:rPr>
                <w:color w:val="000000"/>
              </w:rPr>
              <w:t xml:space="preserve"> </w:t>
            </w:r>
            <w:proofErr w:type="spellStart"/>
            <w:r w:rsidRPr="00910CB9">
              <w:rPr>
                <w:color w:val="000000"/>
              </w:rPr>
              <w:t>AT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910CB9">
              <w:rPr>
                <w:color w:val="000000"/>
              </w:rPr>
              <w:t>tCT</w:t>
            </w:r>
            <w:proofErr w:type="spellEnd"/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TC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CTT</w:t>
            </w:r>
            <w:r>
              <w:rPr>
                <w:color w:val="000000"/>
              </w:rPr>
              <w:t xml:space="preserve"> </w:t>
            </w:r>
            <w:r w:rsidRPr="00910CB9">
              <w:rPr>
                <w:color w:val="000000"/>
              </w:rPr>
              <w:t>TCC)</w:t>
            </w:r>
          </w:p>
        </w:tc>
      </w:tr>
    </w:tbl>
    <w:p w14:paraId="1384C53F" w14:textId="6E9D06AB" w:rsidR="00674B1B" w:rsidRPr="00910CB9" w:rsidRDefault="00674B1B">
      <w:pPr>
        <w:rPr>
          <w:i/>
        </w:rPr>
      </w:pPr>
    </w:p>
    <w:sectPr w:rsidR="00674B1B" w:rsidRPr="00910CB9" w:rsidSect="00532A4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70B"/>
    <w:rsid w:val="00026E2A"/>
    <w:rsid w:val="000323E2"/>
    <w:rsid w:val="00085E68"/>
    <w:rsid w:val="000A5A15"/>
    <w:rsid w:val="000F3F6F"/>
    <w:rsid w:val="001035E3"/>
    <w:rsid w:val="00132AC1"/>
    <w:rsid w:val="00155DE5"/>
    <w:rsid w:val="0016325A"/>
    <w:rsid w:val="001C2C52"/>
    <w:rsid w:val="00214AC3"/>
    <w:rsid w:val="00290FF2"/>
    <w:rsid w:val="002C75E9"/>
    <w:rsid w:val="002D0E92"/>
    <w:rsid w:val="002D2C99"/>
    <w:rsid w:val="003C62C3"/>
    <w:rsid w:val="003E470B"/>
    <w:rsid w:val="003E6376"/>
    <w:rsid w:val="00403923"/>
    <w:rsid w:val="004103CF"/>
    <w:rsid w:val="004A6144"/>
    <w:rsid w:val="004E66B3"/>
    <w:rsid w:val="005223B4"/>
    <w:rsid w:val="00532A4E"/>
    <w:rsid w:val="00571DF9"/>
    <w:rsid w:val="00674B1B"/>
    <w:rsid w:val="006B48B6"/>
    <w:rsid w:val="006C1F12"/>
    <w:rsid w:val="00737149"/>
    <w:rsid w:val="007974DD"/>
    <w:rsid w:val="007A0237"/>
    <w:rsid w:val="0081580C"/>
    <w:rsid w:val="0090618B"/>
    <w:rsid w:val="00910CB9"/>
    <w:rsid w:val="009F66B7"/>
    <w:rsid w:val="00A1167A"/>
    <w:rsid w:val="00A41DD2"/>
    <w:rsid w:val="00AB2843"/>
    <w:rsid w:val="00AC029A"/>
    <w:rsid w:val="00AF3017"/>
    <w:rsid w:val="00B03375"/>
    <w:rsid w:val="00B47E0E"/>
    <w:rsid w:val="00C06D28"/>
    <w:rsid w:val="00CE7878"/>
    <w:rsid w:val="00D162AD"/>
    <w:rsid w:val="00D37A4E"/>
    <w:rsid w:val="00D731DF"/>
    <w:rsid w:val="00D96010"/>
    <w:rsid w:val="00E21248"/>
    <w:rsid w:val="00E713F0"/>
    <w:rsid w:val="00ED25C7"/>
    <w:rsid w:val="00ED7DA9"/>
    <w:rsid w:val="00EE0512"/>
    <w:rsid w:val="00F539FA"/>
    <w:rsid w:val="00F65968"/>
    <w:rsid w:val="00F734F0"/>
    <w:rsid w:val="00F845B7"/>
    <w:rsid w:val="00FC2C4E"/>
    <w:rsid w:val="00FD06BA"/>
    <w:rsid w:val="00FD083F"/>
    <w:rsid w:val="00FE08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A344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0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D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28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0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D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28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40</Characters>
  <Application>Microsoft Macintosh Word</Application>
  <DocSecurity>0</DocSecurity>
  <Lines>22</Lines>
  <Paragraphs>6</Paragraphs>
  <ScaleCrop>false</ScaleCrop>
  <Company>FHCRC</Company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iggins</dc:creator>
  <cp:keywords/>
  <dc:description/>
  <cp:lastModifiedBy>Sue Biggins</cp:lastModifiedBy>
  <cp:revision>3</cp:revision>
  <cp:lastPrinted>2012-12-13T00:54:00Z</cp:lastPrinted>
  <dcterms:created xsi:type="dcterms:W3CDTF">2012-12-13T18:39:00Z</dcterms:created>
  <dcterms:modified xsi:type="dcterms:W3CDTF">2012-12-13T18:40:00Z</dcterms:modified>
</cp:coreProperties>
</file>